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C6D" w:rsidRPr="00B5372A" w:rsidRDefault="008E3F92" w:rsidP="007A5183">
      <w:pPr>
        <w:autoSpaceDE w:val="0"/>
        <w:autoSpaceDN w:val="0"/>
        <w:adjustRightInd w:val="0"/>
        <w:spacing w:beforeLines="100" w:before="312" w:after="0" w:line="480" w:lineRule="auto"/>
        <w:jc w:val="left"/>
        <w:outlineLvl w:val="1"/>
        <w:rPr>
          <w:rFonts w:ascii="Times New Roman" w:hAnsi="Times New Roman" w:cs="Times New Roman"/>
          <w:b/>
          <w:snapToGrid w:val="0"/>
          <w:kern w:val="0"/>
        </w:rPr>
      </w:pPr>
      <w:r w:rsidRPr="008E3F92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Additional file 3:</w:t>
      </w:r>
      <w:r w:rsidR="007A5183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="00D65D6C">
        <w:rPr>
          <w:rFonts w:ascii="Times New Roman" w:hAnsi="Times New Roman" w:cs="Times New Roman"/>
          <w:b/>
          <w:bCs/>
        </w:rPr>
        <w:t>Table S1</w:t>
      </w:r>
      <w:r w:rsidR="005A7C6D" w:rsidRPr="005A7C6D">
        <w:rPr>
          <w:rFonts w:ascii="Times New Roman" w:hAnsi="Times New Roman" w:cs="Times New Roman"/>
          <w:kern w:val="0"/>
        </w:rPr>
        <w:t xml:space="preserve">. </w:t>
      </w:r>
      <w:proofErr w:type="gramStart"/>
      <w:r w:rsidR="005A7C6D" w:rsidRPr="005A7C6D">
        <w:rPr>
          <w:rFonts w:ascii="Times New Roman" w:hAnsi="Times New Roman" w:cs="Times New Roman"/>
          <w:b/>
          <w:snapToGrid w:val="0"/>
          <w:kern w:val="0"/>
        </w:rPr>
        <w:t>Protein domain</w:t>
      </w:r>
      <w:r w:rsidR="001D2449">
        <w:rPr>
          <w:rFonts w:ascii="Times New Roman" w:hAnsi="Times New Roman" w:cs="Times New Roman" w:hint="eastAsia"/>
          <w:b/>
          <w:snapToGrid w:val="0"/>
          <w:kern w:val="0"/>
        </w:rPr>
        <w:t>s</w:t>
      </w:r>
      <w:r w:rsidR="007A54BC">
        <w:rPr>
          <w:rFonts w:ascii="Times New Roman" w:hAnsi="Times New Roman" w:cs="Times New Roman"/>
          <w:b/>
          <w:snapToGrid w:val="0"/>
          <w:kern w:val="0"/>
        </w:rPr>
        <w:t xml:space="preserve"> of ARFs</w:t>
      </w:r>
      <w:r w:rsidR="005A7C6D" w:rsidRPr="005A7C6D">
        <w:rPr>
          <w:rFonts w:ascii="Times New Roman" w:hAnsi="Times New Roman" w:cs="Times New Roman"/>
          <w:b/>
          <w:snapToGrid w:val="0"/>
          <w:kern w:val="0"/>
        </w:rPr>
        <w:t xml:space="preserve"> and </w:t>
      </w:r>
      <w:r w:rsidR="005A7C6D">
        <w:rPr>
          <w:rFonts w:ascii="Times New Roman" w:hAnsi="Times New Roman" w:cs="Times New Roman"/>
          <w:b/>
          <w:snapToGrid w:val="0"/>
          <w:kern w:val="0"/>
        </w:rPr>
        <w:t>their</w:t>
      </w:r>
      <w:r w:rsidR="007A54BC">
        <w:rPr>
          <w:rFonts w:ascii="Times New Roman" w:hAnsi="Times New Roman" w:cs="Times New Roman"/>
          <w:b/>
          <w:snapToGrid w:val="0"/>
          <w:kern w:val="0"/>
        </w:rPr>
        <w:t xml:space="preserve"> physicochemical properties.</w:t>
      </w:r>
      <w:proofErr w:type="gramEnd"/>
    </w:p>
    <w:tbl>
      <w:tblPr>
        <w:tblW w:w="91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4"/>
        <w:gridCol w:w="560"/>
        <w:gridCol w:w="993"/>
        <w:gridCol w:w="1701"/>
        <w:gridCol w:w="567"/>
        <w:gridCol w:w="850"/>
        <w:gridCol w:w="567"/>
        <w:gridCol w:w="567"/>
        <w:gridCol w:w="851"/>
        <w:gridCol w:w="1134"/>
        <w:gridCol w:w="814"/>
      </w:tblGrid>
      <w:tr w:rsidR="005A7C6D" w:rsidRPr="00FE4991" w:rsidTr="00B5372A">
        <w:trPr>
          <w:trHeight w:val="300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Classifica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Proposed Gene Nam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Annotation I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Noaa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MW (</w:t>
            </w:r>
            <w:proofErr w:type="spellStart"/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KDa</w:t>
            </w:r>
            <w:proofErr w:type="spellEnd"/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pI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A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GRAVY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i/>
                <w:iCs/>
                <w:kern w:val="0"/>
                <w:sz w:val="15"/>
                <w:szCs w:val="15"/>
              </w:rPr>
              <w:t>ARF</w:t>
            </w: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 xml:space="preserve"> domain</w:t>
            </w:r>
          </w:p>
        </w:tc>
      </w:tr>
      <w:tr w:rsidR="005A7C6D" w:rsidRPr="00FE4991" w:rsidTr="00B5372A">
        <w:trPr>
          <w:trHeight w:val="300"/>
        </w:trPr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Domain nam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Interval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  <w:t>Group I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Subgroup I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p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20421973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545.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0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.7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9-25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8-40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p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7208053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227.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2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.6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0-37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21817874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985.1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2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.2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8-37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m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8243945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164.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3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.2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0-37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d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8366674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872.3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3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.4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0-37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d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001280997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890.1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4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.2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0-37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v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4304436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694.4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3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.1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9-25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8-40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v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11468106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884.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3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.9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9-25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8-40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Jr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18838366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417.7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.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2-375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AUX_IAA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5-697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Jr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18838364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026.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2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.8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2-375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AUX_IAA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19-70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v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T_208s0040g01810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7484.0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8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3.5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9-22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8-37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Subgroup II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l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4246657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222.2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7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1-22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7-37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AUX_IAA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10-69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v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T_213s0019g04380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268.0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.8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7-218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9-36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AUX_IAA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4-68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t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56784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3978.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9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4.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0-22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9-36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21832628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093.2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8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.4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2-21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6-369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0A5B4E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m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824524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276.4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3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.1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2-21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6-369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lARF16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001234880.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4911.0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6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9.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3-204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2-345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tARF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180402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720.8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6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.9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5-216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-</w:t>
            </w: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4-36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  <w:t>Group II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tbRl"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t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56516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8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3741.9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.3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9-219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-356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l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NP_001234237.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2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392.1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5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2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0-21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3-340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v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IT_218s0001g04180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5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780.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8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0-22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5-35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Jr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18812230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443.5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9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4-226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4-359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Fv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11465821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6256.7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3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0.3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1-244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4-369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d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8347772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5353.8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84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.1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0-232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8-361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m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8233939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596.96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5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2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1-236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3-366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p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07225689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197.5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.9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1-23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0-36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aARF17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P_021810562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374.6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3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.7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-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1-233</w:t>
            </w:r>
          </w:p>
        </w:tc>
      </w:tr>
      <w:tr w:rsidR="005A7C6D" w:rsidRPr="00FE4991" w:rsidTr="00B5372A">
        <w:trPr>
          <w:trHeight w:val="300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uxin_resp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C6D" w:rsidRPr="00FE4991" w:rsidRDefault="005A7C6D" w:rsidP="00F73166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FE4991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0-363</w:t>
            </w:r>
          </w:p>
        </w:tc>
      </w:tr>
    </w:tbl>
    <w:p w:rsidR="00F259B1" w:rsidRDefault="00B5372A" w:rsidP="00F73166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A7C6D">
        <w:rPr>
          <w:rFonts w:ascii="Times New Roman" w:hAnsi="Times New Roman" w:cs="Times New Roman"/>
        </w:rPr>
        <w:t>Noaa</w:t>
      </w:r>
      <w:proofErr w:type="spellEnd"/>
      <w:r w:rsidRPr="005A7C6D">
        <w:rPr>
          <w:rFonts w:ascii="Times New Roman" w:hAnsi="Times New Roman" w:cs="Times New Roman"/>
        </w:rPr>
        <w:t xml:space="preserve">, Number of amino acids; </w:t>
      </w:r>
      <w:proofErr w:type="spellStart"/>
      <w:r w:rsidRPr="005A7C6D">
        <w:rPr>
          <w:rFonts w:ascii="Times New Roman" w:hAnsi="Times New Roman" w:cs="Times New Roman"/>
        </w:rPr>
        <w:t>pI</w:t>
      </w:r>
      <w:proofErr w:type="spellEnd"/>
      <w:r w:rsidRPr="005A7C6D">
        <w:rPr>
          <w:rFonts w:ascii="Times New Roman" w:hAnsi="Times New Roman" w:cs="Times New Roman"/>
        </w:rPr>
        <w:t xml:space="preserve">, isoelectric point; Ai, aliphatic index; GRAVY, grand average of </w:t>
      </w:r>
      <w:proofErr w:type="spellStart"/>
      <w:r w:rsidRPr="005A7C6D">
        <w:rPr>
          <w:rFonts w:ascii="Times New Roman" w:hAnsi="Times New Roman" w:cs="Times New Roman"/>
        </w:rPr>
        <w:t>hydropathicity</w:t>
      </w:r>
      <w:proofErr w:type="spellEnd"/>
      <w:r w:rsidRPr="005A7C6D">
        <w:rPr>
          <w:rFonts w:ascii="Times New Roman" w:hAnsi="Times New Roman" w:cs="Times New Roman"/>
        </w:rPr>
        <w:t>; MW, molecular weight.</w:t>
      </w:r>
    </w:p>
    <w:sectPr w:rsidR="00F25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C7F" w:rsidRDefault="00373C7F" w:rsidP="00643D36">
      <w:pPr>
        <w:spacing w:after="0" w:line="240" w:lineRule="auto"/>
      </w:pPr>
      <w:r>
        <w:separator/>
      </w:r>
    </w:p>
  </w:endnote>
  <w:endnote w:type="continuationSeparator" w:id="0">
    <w:p w:rsidR="00373C7F" w:rsidRDefault="00373C7F" w:rsidP="0064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C7F" w:rsidRDefault="00373C7F" w:rsidP="00643D36">
      <w:pPr>
        <w:spacing w:after="0" w:line="240" w:lineRule="auto"/>
      </w:pPr>
      <w:r>
        <w:separator/>
      </w:r>
    </w:p>
  </w:footnote>
  <w:footnote w:type="continuationSeparator" w:id="0">
    <w:p w:rsidR="00373C7F" w:rsidRDefault="00373C7F" w:rsidP="00643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1MDcwN7EwMjQ0MTdV0lEKTi0uzszPAykwrAUAQR9baSwAAAA="/>
  </w:docVars>
  <w:rsids>
    <w:rsidRoot w:val="00E128B4"/>
    <w:rsid w:val="00070149"/>
    <w:rsid w:val="000927F7"/>
    <w:rsid w:val="000A5B4E"/>
    <w:rsid w:val="000C2F81"/>
    <w:rsid w:val="0015089B"/>
    <w:rsid w:val="0018300F"/>
    <w:rsid w:val="00191353"/>
    <w:rsid w:val="00194CC9"/>
    <w:rsid w:val="001C32FA"/>
    <w:rsid w:val="001D2449"/>
    <w:rsid w:val="001D3E00"/>
    <w:rsid w:val="00275E9F"/>
    <w:rsid w:val="002933D7"/>
    <w:rsid w:val="00373C7F"/>
    <w:rsid w:val="003C1EC8"/>
    <w:rsid w:val="004301C9"/>
    <w:rsid w:val="004378BA"/>
    <w:rsid w:val="004E22D8"/>
    <w:rsid w:val="005A7C6D"/>
    <w:rsid w:val="005C1071"/>
    <w:rsid w:val="00622662"/>
    <w:rsid w:val="00630523"/>
    <w:rsid w:val="00643D36"/>
    <w:rsid w:val="00676879"/>
    <w:rsid w:val="00690EEE"/>
    <w:rsid w:val="006A0916"/>
    <w:rsid w:val="006F53AE"/>
    <w:rsid w:val="007945BE"/>
    <w:rsid w:val="007A5183"/>
    <w:rsid w:val="007A54BC"/>
    <w:rsid w:val="007C0BD0"/>
    <w:rsid w:val="008313E2"/>
    <w:rsid w:val="00872343"/>
    <w:rsid w:val="008E3F92"/>
    <w:rsid w:val="009062FF"/>
    <w:rsid w:val="00983894"/>
    <w:rsid w:val="00A57A57"/>
    <w:rsid w:val="00AE42D2"/>
    <w:rsid w:val="00B120E7"/>
    <w:rsid w:val="00B5372A"/>
    <w:rsid w:val="00B6437A"/>
    <w:rsid w:val="00C66F07"/>
    <w:rsid w:val="00CA24F2"/>
    <w:rsid w:val="00CB73EA"/>
    <w:rsid w:val="00CD4D3E"/>
    <w:rsid w:val="00CD60D8"/>
    <w:rsid w:val="00CE0D6C"/>
    <w:rsid w:val="00D54F90"/>
    <w:rsid w:val="00D65D6C"/>
    <w:rsid w:val="00DE2E32"/>
    <w:rsid w:val="00DF01D6"/>
    <w:rsid w:val="00E128B4"/>
    <w:rsid w:val="00EC75BA"/>
    <w:rsid w:val="00EF07F9"/>
    <w:rsid w:val="00F259B1"/>
    <w:rsid w:val="00F31228"/>
    <w:rsid w:val="00F5742C"/>
    <w:rsid w:val="00F603C9"/>
    <w:rsid w:val="00F73166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D36"/>
    <w:pPr>
      <w:widowControl w:val="0"/>
      <w:spacing w:after="200" w:line="276" w:lineRule="auto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3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3D3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3D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qFormat/>
    <w:rsid w:val="008723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Theme="minorEastAsia" w:hAnsi="Courier New" w:cs="Times New Roman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343"/>
    <w:rPr>
      <w:rFonts w:ascii="Courier New" w:hAnsi="Courier New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62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y</dc:creator>
  <cp:keywords/>
  <dc:description/>
  <cp:lastModifiedBy>LAMIRA</cp:lastModifiedBy>
  <cp:revision>14</cp:revision>
  <dcterms:created xsi:type="dcterms:W3CDTF">2018-09-18T07:29:00Z</dcterms:created>
  <dcterms:modified xsi:type="dcterms:W3CDTF">2019-03-18T10:15:00Z</dcterms:modified>
</cp:coreProperties>
</file>